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7FB9C" w14:textId="77777777" w:rsidR="0052085E" w:rsidRDefault="0052085E" w:rsidP="00DB17A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64994933"/>
      <w:r w:rsidRPr="0052085E">
        <w:rPr>
          <w:rFonts w:ascii="Times New Roman" w:hAnsi="Times New Roman" w:cs="Times New Roman"/>
          <w:b/>
          <w:sz w:val="28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8"/>
          <w:szCs w:val="24"/>
        </w:rPr>
        <w:t>2</w:t>
      </w:r>
    </w:p>
    <w:p w14:paraId="48F2FCFE" w14:textId="2928378E" w:rsidR="00DB17A1" w:rsidRPr="00D853A6" w:rsidRDefault="00661413" w:rsidP="00DB17A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List of West African Countries</w:t>
      </w:r>
    </w:p>
    <w:bookmarkEnd w:id="0"/>
    <w:p w14:paraId="7E057A0A" w14:textId="77777777" w:rsidR="00CC12C1" w:rsidRPr="00CC12C1" w:rsidRDefault="00CC12C1" w:rsidP="00CC1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1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036"/>
      </w:tblGrid>
      <w:tr w:rsidR="00CC12C1" w14:paraId="7B411236" w14:textId="77777777" w:rsidTr="00CC12C1">
        <w:tc>
          <w:tcPr>
            <w:tcW w:w="3036" w:type="dxa"/>
          </w:tcPr>
          <w:p w14:paraId="21C0C48D" w14:textId="004A3803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Benin  </w:t>
            </w:r>
          </w:p>
        </w:tc>
      </w:tr>
      <w:tr w:rsidR="00CC12C1" w14:paraId="50CC109B" w14:textId="77777777" w:rsidTr="00CC12C1">
        <w:tc>
          <w:tcPr>
            <w:tcW w:w="3036" w:type="dxa"/>
          </w:tcPr>
          <w:p w14:paraId="0A649C47" w14:textId="55EA4853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Burkina Faso   </w:t>
            </w:r>
          </w:p>
        </w:tc>
      </w:tr>
      <w:tr w:rsidR="00CC12C1" w14:paraId="5ADDAF96" w14:textId="77777777" w:rsidTr="00CC12C1">
        <w:tc>
          <w:tcPr>
            <w:tcW w:w="3036" w:type="dxa"/>
          </w:tcPr>
          <w:p w14:paraId="3FA5E8B8" w14:textId="17E58387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Cape Verde  </w:t>
            </w:r>
          </w:p>
        </w:tc>
      </w:tr>
      <w:tr w:rsidR="00CC12C1" w14:paraId="4B297CB6" w14:textId="77777777" w:rsidTr="00CC12C1">
        <w:tc>
          <w:tcPr>
            <w:tcW w:w="3036" w:type="dxa"/>
          </w:tcPr>
          <w:p w14:paraId="05A5F80B" w14:textId="5AF390AF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Gambia   </w:t>
            </w:r>
          </w:p>
        </w:tc>
      </w:tr>
      <w:tr w:rsidR="00CC12C1" w14:paraId="15AE057B" w14:textId="77777777" w:rsidTr="00CC12C1">
        <w:tc>
          <w:tcPr>
            <w:tcW w:w="3036" w:type="dxa"/>
          </w:tcPr>
          <w:p w14:paraId="11A22D3C" w14:textId="4D025DB8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Ghana   </w:t>
            </w:r>
          </w:p>
        </w:tc>
      </w:tr>
      <w:tr w:rsidR="00CC12C1" w14:paraId="4FAFD2D5" w14:textId="77777777" w:rsidTr="00CC12C1">
        <w:tc>
          <w:tcPr>
            <w:tcW w:w="3036" w:type="dxa"/>
          </w:tcPr>
          <w:p w14:paraId="5014F961" w14:textId="63F897AA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Guinea   </w:t>
            </w:r>
          </w:p>
        </w:tc>
      </w:tr>
      <w:tr w:rsidR="00CC12C1" w14:paraId="2D17043B" w14:textId="77777777" w:rsidTr="00CC12C1">
        <w:tc>
          <w:tcPr>
            <w:tcW w:w="3036" w:type="dxa"/>
          </w:tcPr>
          <w:p w14:paraId="273811FE" w14:textId="52DF4812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Guinea-Bissau  </w:t>
            </w:r>
          </w:p>
        </w:tc>
      </w:tr>
      <w:tr w:rsidR="00CC12C1" w14:paraId="0B58DF33" w14:textId="77777777" w:rsidTr="00CC12C1">
        <w:tc>
          <w:tcPr>
            <w:tcW w:w="3036" w:type="dxa"/>
          </w:tcPr>
          <w:p w14:paraId="670A25CC" w14:textId="5ADCC948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Ivory Coast   </w:t>
            </w:r>
          </w:p>
        </w:tc>
      </w:tr>
      <w:tr w:rsidR="00CC12C1" w14:paraId="0600D66E" w14:textId="77777777" w:rsidTr="00CC12C1">
        <w:tc>
          <w:tcPr>
            <w:tcW w:w="3036" w:type="dxa"/>
          </w:tcPr>
          <w:p w14:paraId="618D54F3" w14:textId="6322BAD4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Liberia   </w:t>
            </w:r>
          </w:p>
        </w:tc>
      </w:tr>
      <w:tr w:rsidR="00CC12C1" w14:paraId="5F326AEA" w14:textId="77777777" w:rsidTr="00CC12C1">
        <w:tc>
          <w:tcPr>
            <w:tcW w:w="3036" w:type="dxa"/>
          </w:tcPr>
          <w:p w14:paraId="4B1AD38B" w14:textId="46663187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Mali   </w:t>
            </w:r>
          </w:p>
        </w:tc>
      </w:tr>
      <w:tr w:rsidR="00CC12C1" w14:paraId="189050AE" w14:textId="77777777" w:rsidTr="00CC12C1">
        <w:tc>
          <w:tcPr>
            <w:tcW w:w="3036" w:type="dxa"/>
          </w:tcPr>
          <w:p w14:paraId="25BB2BE9" w14:textId="5986F211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Mauritania </w:t>
            </w:r>
          </w:p>
        </w:tc>
      </w:tr>
      <w:tr w:rsidR="00CC12C1" w14:paraId="32196A47" w14:textId="77777777" w:rsidTr="00CC12C1">
        <w:tc>
          <w:tcPr>
            <w:tcW w:w="3036" w:type="dxa"/>
          </w:tcPr>
          <w:p w14:paraId="3F1F62AD" w14:textId="290150D7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Nigeria   </w:t>
            </w:r>
          </w:p>
        </w:tc>
      </w:tr>
      <w:tr w:rsidR="00CC12C1" w14:paraId="3B6DB8FE" w14:textId="77777777" w:rsidTr="00CC12C1">
        <w:tc>
          <w:tcPr>
            <w:tcW w:w="3036" w:type="dxa"/>
          </w:tcPr>
          <w:p w14:paraId="1EA85912" w14:textId="328719B4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Niger   </w:t>
            </w:r>
          </w:p>
        </w:tc>
      </w:tr>
      <w:tr w:rsidR="00CC12C1" w14:paraId="34AC8D5B" w14:textId="77777777" w:rsidTr="00CC12C1">
        <w:tc>
          <w:tcPr>
            <w:tcW w:w="3036" w:type="dxa"/>
          </w:tcPr>
          <w:p w14:paraId="7C9D2BF7" w14:textId="03F1E0D1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Saint Helena </w:t>
            </w:r>
          </w:p>
        </w:tc>
      </w:tr>
      <w:tr w:rsidR="00CC12C1" w14:paraId="744051C2" w14:textId="77777777" w:rsidTr="00CC12C1">
        <w:tc>
          <w:tcPr>
            <w:tcW w:w="3036" w:type="dxa"/>
          </w:tcPr>
          <w:p w14:paraId="51C7ACE3" w14:textId="714A5DE8" w:rsidR="00CC12C1" w:rsidRPr="00CC12C1" w:rsidRDefault="00CC12C1" w:rsidP="00CC1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2C1">
              <w:rPr>
                <w:rFonts w:ascii="Times New Roman" w:hAnsi="Times New Roman" w:cs="Times New Roman"/>
                <w:sz w:val="24"/>
                <w:szCs w:val="24"/>
              </w:rPr>
              <w:t xml:space="preserve">Senegal  </w:t>
            </w:r>
          </w:p>
        </w:tc>
      </w:tr>
    </w:tbl>
    <w:p w14:paraId="2A86456F" w14:textId="797AF4D5" w:rsidR="00661413" w:rsidRPr="00CC12C1" w:rsidRDefault="00661413" w:rsidP="00CC12C1">
      <w:pPr>
        <w:rPr>
          <w:rFonts w:ascii="Times New Roman" w:hAnsi="Times New Roman" w:cs="Times New Roman"/>
          <w:sz w:val="24"/>
          <w:szCs w:val="24"/>
        </w:rPr>
      </w:pPr>
    </w:p>
    <w:p w14:paraId="7D0F828A" w14:textId="570FEF61" w:rsidR="0088776C" w:rsidRDefault="0088776C" w:rsidP="00CC12C1">
      <w:pPr>
        <w:rPr>
          <w:rFonts w:ascii="Times New Roman" w:hAnsi="Times New Roman" w:cs="Times New Roman"/>
          <w:b/>
          <w:bCs/>
        </w:rPr>
      </w:pPr>
    </w:p>
    <w:p w14:paraId="69910B38" w14:textId="77777777" w:rsidR="0088776C" w:rsidRPr="00D853A6" w:rsidRDefault="0088776C" w:rsidP="00CC12C1">
      <w:pPr>
        <w:rPr>
          <w:rFonts w:ascii="Times New Roman" w:hAnsi="Times New Roman" w:cs="Times New Roman"/>
          <w:b/>
          <w:bCs/>
        </w:rPr>
      </w:pPr>
    </w:p>
    <w:sectPr w:rsidR="0088776C" w:rsidRPr="00D853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1C7D60"/>
    <w:multiLevelType w:val="hybridMultilevel"/>
    <w:tmpl w:val="50F4F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004D72"/>
    <w:multiLevelType w:val="hybridMultilevel"/>
    <w:tmpl w:val="93E8B5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B7"/>
    <w:rsid w:val="001861BE"/>
    <w:rsid w:val="001A2DB7"/>
    <w:rsid w:val="004856DE"/>
    <w:rsid w:val="004E25BD"/>
    <w:rsid w:val="0052085E"/>
    <w:rsid w:val="00661413"/>
    <w:rsid w:val="006B06C1"/>
    <w:rsid w:val="007827EA"/>
    <w:rsid w:val="008139C9"/>
    <w:rsid w:val="0088776C"/>
    <w:rsid w:val="008E7D3D"/>
    <w:rsid w:val="00971C97"/>
    <w:rsid w:val="00CC12C1"/>
    <w:rsid w:val="00D853A6"/>
    <w:rsid w:val="00DB17A1"/>
    <w:rsid w:val="00F62A69"/>
    <w:rsid w:val="00F9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8E91"/>
  <w15:docId w15:val="{996657A7-0959-BD4A-A52A-392CE9FE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B17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17A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DB1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DB17A1"/>
  </w:style>
  <w:style w:type="paragraph" w:styleId="BalloonText">
    <w:name w:val="Balloon Text"/>
    <w:basedOn w:val="Normal"/>
    <w:link w:val="BalloonTextChar"/>
    <w:uiPriority w:val="99"/>
    <w:semiHidden/>
    <w:unhideWhenUsed/>
    <w:rsid w:val="004856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D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6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14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A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8520">
          <w:marLeft w:val="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669">
          <w:marLeft w:val="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5336">
          <w:marLeft w:val="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8168">
          <w:marLeft w:val="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2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e</dc:creator>
  <cp:keywords/>
  <dc:description/>
  <cp:lastModifiedBy>Review</cp:lastModifiedBy>
  <cp:revision>3</cp:revision>
  <dcterms:created xsi:type="dcterms:W3CDTF">2021-02-24T02:21:00Z</dcterms:created>
  <dcterms:modified xsi:type="dcterms:W3CDTF">2021-02-27T04:52:00Z</dcterms:modified>
</cp:coreProperties>
</file>